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1D41A" w14:textId="77777777" w:rsidR="00742004" w:rsidRDefault="00742004" w:rsidP="00742004">
      <w:pPr>
        <w:pBdr>
          <w:bottom w:val="single" w:sz="12" w:space="1" w:color="auto"/>
        </w:pBdr>
      </w:pPr>
    </w:p>
    <w:p w14:paraId="1562D498" w14:textId="4840AF1E" w:rsidR="00742004" w:rsidRPr="00E42A99" w:rsidRDefault="00742004" w:rsidP="00742004">
      <w:pPr>
        <w:pBdr>
          <w:bottom w:val="single" w:sz="12" w:space="1" w:color="auto"/>
        </w:pBdr>
        <w:ind w:left="90"/>
        <w:rPr>
          <w:rFonts w:asciiTheme="majorHAnsi" w:hAnsiTheme="majorHAnsi"/>
        </w:rPr>
      </w:pPr>
      <w:r w:rsidRPr="00314C47">
        <w:rPr>
          <w:rFonts w:asciiTheme="majorHAnsi" w:hAnsiTheme="majorHAnsi"/>
        </w:rPr>
        <w:t>S</w:t>
      </w:r>
      <w:r w:rsidR="00151B92">
        <w:rPr>
          <w:rFonts w:asciiTheme="majorHAnsi" w:hAnsiTheme="majorHAnsi"/>
        </w:rPr>
        <w:t>5 Table</w:t>
      </w:r>
      <w:r w:rsidRPr="00314C47">
        <w:rPr>
          <w:rFonts w:asciiTheme="majorHAnsi" w:hAnsiTheme="majorHAnsi"/>
        </w:rPr>
        <w:t xml:space="preserve">. </w:t>
      </w:r>
      <w:r>
        <w:rPr>
          <w:rFonts w:asciiTheme="majorHAnsi" w:hAnsiTheme="majorHAnsi" w:cs="Arial"/>
        </w:rPr>
        <w:t>Lipids</w:t>
      </w:r>
      <w:r w:rsidRPr="00314C47">
        <w:rPr>
          <w:rFonts w:asciiTheme="majorHAnsi" w:hAnsiTheme="majorHAnsi" w:cs="Arial"/>
        </w:rPr>
        <w:t xml:space="preserve"> detected in </w:t>
      </w:r>
      <w:r>
        <w:rPr>
          <w:rFonts w:asciiTheme="majorHAnsi" w:hAnsiTheme="majorHAnsi" w:cs="Arial"/>
        </w:rPr>
        <w:t xml:space="preserve">serum of </w:t>
      </w:r>
      <w:r w:rsidRPr="00314C47">
        <w:rPr>
          <w:rFonts w:asciiTheme="majorHAnsi" w:hAnsiTheme="majorHAnsi" w:cs="Arial"/>
        </w:rPr>
        <w:t xml:space="preserve">febrile patients presenting to the </w:t>
      </w:r>
      <w:proofErr w:type="spellStart"/>
      <w:r w:rsidRPr="00314C47">
        <w:rPr>
          <w:rFonts w:asciiTheme="majorHAnsi" w:hAnsiTheme="majorHAnsi" w:cs="Arial"/>
        </w:rPr>
        <w:t>Kenema</w:t>
      </w:r>
      <w:proofErr w:type="spellEnd"/>
      <w:r w:rsidRPr="00314C47">
        <w:rPr>
          <w:rFonts w:asciiTheme="majorHAnsi" w:hAnsiTheme="majorHAnsi" w:cs="Arial"/>
        </w:rPr>
        <w:t xml:space="preserve"> Government Hospital Viral Hemorrhagic Fever Ward.</w:t>
      </w:r>
      <w:r w:rsidRPr="00314C47">
        <w:rPr>
          <w:rFonts w:asciiTheme="majorHAnsi" w:hAnsiTheme="majorHAnsi" w:cs="Arial"/>
          <w:vertAlign w:val="superscript"/>
        </w:rPr>
        <w:t>1</w:t>
      </w:r>
    </w:p>
    <w:p w14:paraId="0B829B52" w14:textId="77777777" w:rsidR="00742004" w:rsidRDefault="00742004" w:rsidP="00742004"/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6840"/>
        <w:gridCol w:w="1402"/>
        <w:gridCol w:w="236"/>
      </w:tblGrid>
      <w:tr w:rsidR="00742004" w:rsidRPr="00E73B17" w14:paraId="31C9CE0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52E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</w:rPr>
            </w:pPr>
            <w:r w:rsidRPr="00E73B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</w:rPr>
              <w:t>Identifie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72D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Descript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34A728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Observed</w:t>
            </w:r>
            <w:r w:rsidRPr="00E73B1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u w:val="single"/>
              </w:rPr>
              <w:t xml:space="preserve"> m/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18BAF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742004" w:rsidRPr="00E73B17" w14:paraId="69BDE80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C2A2" w14:textId="77777777" w:rsidR="00742004" w:rsidRPr="00E73B17" w:rsidRDefault="00742004" w:rsidP="00537D9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1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88A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urocholic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A83892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6.3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30FF4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CDBD09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A2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A9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:0/15:1(9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3D7E5A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5.33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92F55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CF9CB0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238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BBA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20:0/14:1(9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4C4AAD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1.52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DAB90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706E36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212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F68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rans-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aprenyl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hosphat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0F3AFC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.51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AC10A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570D2B5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ED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FE4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-sophorosyloxydocosanoic acid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B7CA30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3.41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8787C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E7C503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58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83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1(9Z)/22:3(10Z,13Z,16Z)/0:0)[iso2]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7313E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7.51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D0273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3AEC65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A6B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3C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1(11Z)/P-18:1(11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EAB292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8.56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56455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83612D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A9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19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0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D32654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6.27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64199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CE24AAA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88C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ABC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:4(15Z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18Z,21Z,24Z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095284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3.35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36A84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5B2837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AD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373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20:0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E478B5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2.56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B9BDC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E39AB8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3B1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F0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22:6(4Z,7Z,10Z,13Z,16Z,19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E6B12A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8.58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B7475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0CC068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83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F10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Acalpha2-3Galbeta-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18:1/16:0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A8200C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1.66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64743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3F2525C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3B2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710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20:0/21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052F6B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1.6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CE8C8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FD843B7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978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C2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6(4Z,7Z,10Z,13Z,16Z,19Z)/22:6(4Z,7Z,10Z,13Z,16Z,19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333F7B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8.57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B1D22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3DB05E9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A5B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160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20:0/19:1(9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0EECFE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7.53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A9DEF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0D8014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C29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F9F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16:0)[U]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6B0594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4.53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5E0AF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6805CF5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95F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40F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6:0/19:1(9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CF1EC3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3.49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00170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7B8A24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EA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749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1(9Z)/18:1(9Z))[U]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33C5D2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8.54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CDB57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F4E144C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43A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5C2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gmast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-en-3beta-ol 3-0-beta-D-glucopyranoside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A7AE8A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9.4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3C607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3B3505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14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9D9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N,N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methyl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hingosin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6521F7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.33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8E287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5913C2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33A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92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α-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uronosylhyodeoxycholat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EFEF34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9.33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C805B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9B3225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FD0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E2F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1(9E)/0:0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DC4189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4.31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F114A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4171A4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AB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968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6(4E,7E,10E,13E,16E,19E)/0:0)[U]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848F13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0.31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5990D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12947E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947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A8E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6(4Z,7Z,10Z,13Z,16Z,19Z)/22:6(4Z,7Z,10Z,13Z,16Z,19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AEAE82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.55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D832F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FE5783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4D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31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:0/22:5(7Z,10Z,13Z,16Z,19Z)/0:0)[iso2]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A94C44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1.56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3AB95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065510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39C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88A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P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22:5(4Z,7Z,10Z,13Z,16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5AE28F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5.51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664B5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43B205A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30A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0A5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18:1(11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A70D5F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.47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CC934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642E36A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E57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54E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5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4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ighly branched 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prenoid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C0DF45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7.33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64A60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8DCF14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72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86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α-hydroxy-25-methoxyvitamin D3 / 1α-hydroxy-25-methoxycholecalciferol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B86AB2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9.3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61BEA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AA63E49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0E7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0DB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-</w:t>
            </w:r>
            <w:proofErr w:type="spellStart"/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8:0/18:0(2OH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0EF9DF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0.53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8CC67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9EEE8C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5C4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88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2(9Z,12Z)/18:2(9Z,12Z))[U]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0370A0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8.48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87E1D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BB16275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8E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02C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20:0/0:0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73CE76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1.28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8732B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A3F1F6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036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C19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1(10Z)/0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9D7679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.31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ACC64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63B74D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B3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BE0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,6-trimethyl-2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15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etracosadienoic acid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6691B5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9.37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4A661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A2EB049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53C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93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iquinone 8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92296C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9.54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FEA5E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136AC3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AAA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884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0/22:1(11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932EE1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9.6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E3F4E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AD3F81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93B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AAF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6:0/18:2(9Z,12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3F7D87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9.5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3859A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233F0D7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77F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5B9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16:0/20:5(5Z,8Z,11Z,14Z,17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7D4F0F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6.5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2C513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1DFCAF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1D6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F1B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:0/21:0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84F236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3.59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0D721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033339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D01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C3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α-fluoro-25-hydroxy-16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17,23,23,24,24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hexadehydrovitamin D3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84127A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.28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9BC07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59B7D08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7DE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L8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9ED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17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F19B5F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9.52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663F6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7FE235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63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ECD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1(11Z)/22:2(13Z,16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288637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11.62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5CE65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ABAFEC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012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1B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:1(9Z)/22:6(4Z,7Z,10Z,13Z,16Z,19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BADAE1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9.48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FC50F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9FD39A7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EDF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5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15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:1(9Z)/22:4(7Z,10Z,13Z,16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353FE1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4.46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477FC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7A2492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7F0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123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14B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:1(9Z)/14:1(9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F45D2B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3.42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B2BA5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E63E687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6E6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139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:0/22:2(13Z,16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24DEA2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2.47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1C2FD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4F02C2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B55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A9F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0/22:2(13Z,16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B240B6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8.55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D70BE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3300FC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C2F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0A1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3(6Z,9Z,12Z)/22:6(4Z,7Z,10Z,13Z,16Z,19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0A5136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7.49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E7659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167DC4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75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1E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20:0/20:5(5Z,8Z,11Z,14Z,17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B7D15C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7.54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B9F7E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B9F87D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E37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2B3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adecyl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eat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308A94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.5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53458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683E63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17B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C47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3(6Z,9Z,12Z)/20:5(5Z,8Z,11Z,14Z,17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DC7E1E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.48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32236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1F9EE4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1C6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8E3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6:0/16:0)[U]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F5491A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6.49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6579A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BE80F8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97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E0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6:0/17:1(9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B83B2B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5.45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6AD7D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46D3E87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A8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566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P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2(9Z,12Z)/20:1(11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5BD513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9.54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E23DE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B167E2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8DB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B88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:0/20:4(5Z,8Z,11Z,14Z)/0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600359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1.26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13AE6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CCEA1B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BA9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D6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5(5Z,8Z,11Z,14Z,17Z)/24:1(15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AF974B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6.57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FF8CE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9C3854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AAB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CE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:5(19Z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22Z,25Z,28Z,31Z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C25C64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7.4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34198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487044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10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474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:5(21Z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24Z,27Z,30Z,33Z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3A1237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5.43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DA80A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03BD695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D23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1E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0/19:0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4FD896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7.53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8C739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C6A566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BA5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06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:0/20:4(5Z,8Z,11Z,14Z))[U]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9B1255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6.5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F2606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298504C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32E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25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1(9Z)/22:6(4Z,7Z,10Z,13Z,16Z,19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CEE98A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7.52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64157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3DBC52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33F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26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ngliosid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M3 (d18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1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23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EFCA05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73.8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A011E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DB77C98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404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D41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6(4Z,7Z,10Z,13Z,16Z,19Z)/20:4(5Z,8Z,11Z,14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6E21AB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4.47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28224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7AE02A8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0A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3E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P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1(9Z)/16:1(9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6905B6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9.44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0F5EA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83613E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B6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262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P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22:4(10Z,13Z,16Z,19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1056CF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7.53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31592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1C488EA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133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8C8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xadecanedioic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mono-L-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itin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ster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8E73B8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.3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E498B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B1E0409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555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FC3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cettamol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5E774A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.36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72B88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910FC5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A3D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348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Palmitoyl-2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-hydroxy-8-oxo-6-octenedioyl)-sn-glycero-3-phosphatidylcholine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0363AA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8.38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75963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734D25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BA0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132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18:2(9Z,12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C6ECE2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.52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E7DDC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168C185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6D4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2BF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2(9Z,12Z)/22:6(4Z,7Z,10Z,13Z,16Z,19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CBC2B9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7.4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E06AA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36D130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C2E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5C4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:0/19:0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95004C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3.4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D304D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FD5C3A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CF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DD9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ndamid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20:3, n-3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323524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.2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187F3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31ADC95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2FC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5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121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0:0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4B583F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8.28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9401E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8DE9E2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00C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C3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0/0:0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4670D5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2.32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77395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D83224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4F0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91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6R)-vitamin D3 6,19-(4-phenyl-1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2,4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riazoline-3,5-dione) adduct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9AE8CA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8.33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57707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90413E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165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014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-Dimethyl-14a-hydroxymethyl-5a-cholesta-8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24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ien-3b-ol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764270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1.34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3A20A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953291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EEA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B9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est-5-ene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6B360C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.36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93F60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87EE22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A9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21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Deoxyvitamin D3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0C74C5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9.35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92AE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9EFCBF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2D3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98D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20:0/20:3(8Z,11Z,14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C12F4E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3.63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4A0D6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BD7408A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273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2F7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16:2(9Z,12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C9E7F3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7.49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83F19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13B1F7A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A11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903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esta-5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7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iene-1,3-diol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8C5B72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1.34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0F123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41D2678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4E1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F6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anyl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hosphat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DBDD8B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.07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30BF0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6D3125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828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C3C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:0/18:3(9Z,12Z,15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EF03C0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8.52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3B9BC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152B56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AD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AA5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:1(9Z)/18:4(6Z,9Z,12Z,15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25B2D2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4.42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DF8DE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F52398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E60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00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:1(9Z)/0:0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DAE271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6.27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1F281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BFF78C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A4F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4E4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18:0/22:6(4Z,7Z,10Z,13Z,16Z,19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8CB02B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0.55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34146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7C929DA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1F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439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:0/20:3(8Z,11Z,14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98DE66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2.43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CCEDB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096A1D9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610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C7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3-Glc-cholesterol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F74D00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5.6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5EBD7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786F09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B6C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E6C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:1(9Z)/14:1(9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E1280B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3.4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E0C23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65427A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0D4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F00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:4(17Z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20Z,23Z,26Z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452F06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.38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DE46F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8C3E7C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E99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67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-</w:t>
            </w:r>
            <w:proofErr w:type="spellStart"/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18:0/20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8D32F7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0.5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D1194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BFE92B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F9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2BD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0/20:4(5Z,8Z,11Z,14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2B78F1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6.48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F9E62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B152C4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98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B5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Acalpha2-3Galbeta-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18:1/20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95066A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69.7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7E79D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8F819D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C34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884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urolithocholic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3-glucuronide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533DD3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8.29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B99E3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149CBA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5B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911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-</w:t>
            </w:r>
            <w:proofErr w:type="spellStart"/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15:2(4E,6E)/24:0(2OH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C0906D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7.56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59136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8DE1AC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B35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78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0/22:4(7Z,10Z,13Z,16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360FC9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5.52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C66A0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EAFCCBC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4F4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51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monisin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4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C03437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8.37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3F626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9BB319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19A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90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R)-(16,16-dimethyldocosa-cis-5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8,11,14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etraenoyl)-1'-hydroxy-2'-propylamine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D6973B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6.32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88D75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38734C8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BB2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BBF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20:0/17:2(9Z,12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10346C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9.54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BDF5A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B049AB9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C05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86D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20:0/0:0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BE8C94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5.32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7E0EA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046099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697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1E9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demethylubiquinone-9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762A78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3.59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C1EA4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D7E108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D6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DDC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1(11Z)/0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5920F3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.3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5E3E0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5DDD86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BD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E1D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5(5Z,8Z,11Z,14Z,17Z)/0:0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F9FD0E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0.28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1ECE5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2A68380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07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2BB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:0/18:4(6Z,9Z,12Z,15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2D19E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3.42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4831A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63E857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48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9D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15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881B20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5.53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98AD5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A220D08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520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0A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Acalpha2-3Galbeta-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18:1/16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DC804F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13.64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74851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4455C4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1A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0D7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1(11Z)/22:6(4Z,7Z,10Z,13Z,16Z,19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254977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2.5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43209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91F9AC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8F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E08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2(13Z,16Z)/22:6(4Z,7Z,10Z,13Z,16Z,19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CA79DB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1.54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5A6D4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883E7F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B26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933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18 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lfatid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6D5E27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6.51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5CFDD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A73623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EE8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932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18:1(9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225039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.47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08D22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719373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9F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175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:0/19:0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F8F0C3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7.52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D45DA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1974C8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74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926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:0/22:2(13Z,16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B3429D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4.52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366A4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E35F39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09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466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21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DED052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5.58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EB840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870F59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ADE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BD7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21:0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85BD87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1.56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8D5E8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38FBB1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FF7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69D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3-Glc-Cholesterol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981AB4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9.55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95CAB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69662F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E93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0C5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22:6(4Z,7Z,10Z,13Z,16Z,19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D2D6CB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2.56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B1B5C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FECA1C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4E6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AE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16:0/22:6(4Z,7Z,10Z,13Z,16Z,19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C921D0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2.52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70D6C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25FAE2C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2BE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506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21:0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D3B84C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3.55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621F8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C5E4EA7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8FB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84F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0/3:1(2E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FCBFEB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8.30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F8F1B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7CA6FFE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D9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A4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0/20:0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A5C19F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1.62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5C940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4D865D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C97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A8A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4(6Z,9Z,12Z,15Z)/22:4(7Z,10Z,13Z,16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A2C421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9.5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F0542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E0CCCA7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63A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5A2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6:0/22:4(7Z,10Z,13Z,16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224866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1.5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45FD2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F0A2985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18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2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949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mosin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D3A043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6.28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C0C31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B2741B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A21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3C5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cholic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3-glucuronide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9B4D17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2.32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D47F5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3E115F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F4F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A2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oP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:0/18:1(11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F972B1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2.28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5DA07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F0C55C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B6A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BE1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2-Glc-Cholesterol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4E4821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1.56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60A0F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66499F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37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47E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0:0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0B8DDF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.34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28AC3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08A800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8C7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63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est-5-ene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3BD642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.36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B9234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66213B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43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9D9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cosahexaenoyl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lutamic acid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71ED59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.27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F3C1E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9E1D77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C6D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4B7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20:0/14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EE4363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2.53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011DD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63E200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790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2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B22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largonidin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-(6''-caffeylglucoside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15FF14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3.0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B942A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A1F353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E0C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8D1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0/22:1(11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04B477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7.54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010B6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568C73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BE9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25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:1(9Z)/22:4(7Z,10Z,13Z,16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8320B4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.5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E77B0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92810E7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25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68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:0/21:0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C84923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5.55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E9D1F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043140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152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667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D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3(9Z,12Z,15Z)/18:4(6Z,9Z,12Z,15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3E0E9F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3.52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7DB98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84F698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71C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01E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20:0/17:2(9Z,12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326FB3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9.5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80ABE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A57231D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304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4F3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iquinol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F5B82E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9.55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BA4E3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56F269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03E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BC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6:0/20:2(11Z,14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B90168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.5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BDB25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A88C90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1A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D98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:0/20:3(8Z,11Z,14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487E86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2.5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EC912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C93FE88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E46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63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16-OH 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lfatid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736DA9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.51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6CBCC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FA7E6D7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7D2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06A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1(9Z)/22:4(7Z,10Z,13Z,16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0DDCA5B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4.54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A8BEA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90EF814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07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8EE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:0/22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07711C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.53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F2D62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10826D8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E38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3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1E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4(5Z,8Z,11Z,14Z)/0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9F5EBF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6.3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69344D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266031BC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012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7F4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oPC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3(5Z,8Z,11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8B7497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8.33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89752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68723472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C79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B4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5(5Z,8Z,11Z,14Z,17Z)/21:0/0:0)[iso2]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87C773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3.53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F5740F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097190B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E0D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7EE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Cer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18:1/14:0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71B462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6.57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5DE6F2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709AFDB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B6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C6D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20 </w:t>
            </w:r>
            <w:proofErr w:type="spell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lfatide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AB06D5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4.54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5E55A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59BEFB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2E8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C2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0/22:2(13Z,16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1ED282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13.64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29B89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11C2DF11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395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F5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0/22:4(7Z,10Z,13Z,16Z)) H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A9DFBF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6.55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D815A3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37121F16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24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2FC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oPC</w:t>
            </w:r>
            <w:proofErr w:type="spell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2(9Z,12Z)) Na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40B1B9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2.3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2F4FB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D27B6C3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4F48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5127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G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4(5Z,8Z,11Z,14Z)/21:0/0:0)[iso2]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923106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5.54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38DA9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56757E6F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4F19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4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060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α</w:t>
            </w: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25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ihydroxy-24a,24b,24c-trihomovitamin D3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D1C2B1A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7.33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AE5165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42004" w:rsidRPr="00E73B17" w14:paraId="4B7452AE" w14:textId="77777777" w:rsidTr="00537D9E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3FE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3826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18:0/19:1(9Z)) K</w:t>
            </w: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42DF3D4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B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1.52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EFE6C1" w14:textId="77777777" w:rsidR="00742004" w:rsidRPr="00E73B17" w:rsidRDefault="00742004" w:rsidP="00537D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4894AB83" w14:textId="77777777" w:rsidR="00742004" w:rsidRDefault="00742004" w:rsidP="00742004">
      <w:pPr>
        <w:pBdr>
          <w:bottom w:val="single" w:sz="12" w:space="1" w:color="auto"/>
        </w:pBdr>
      </w:pPr>
    </w:p>
    <w:p w14:paraId="0A849350" w14:textId="77777777" w:rsidR="00742004" w:rsidRPr="00E42A99" w:rsidRDefault="00742004" w:rsidP="00742004">
      <w:pPr>
        <w:rPr>
          <w:rFonts w:asciiTheme="majorHAnsi" w:hAnsiTheme="majorHAnsi"/>
        </w:rPr>
      </w:pPr>
    </w:p>
    <w:p w14:paraId="1B142BEC" w14:textId="77777777" w:rsidR="00742004" w:rsidRPr="00E42A99" w:rsidRDefault="00742004" w:rsidP="00742004">
      <w:pPr>
        <w:ind w:left="90"/>
        <w:rPr>
          <w:rFonts w:asciiTheme="majorHAnsi" w:hAnsiTheme="majorHAnsi"/>
        </w:rPr>
      </w:pPr>
      <w:r w:rsidRPr="00E42A99">
        <w:rPr>
          <w:rFonts w:asciiTheme="majorHAnsi" w:hAnsiTheme="majorHAnsi"/>
          <w:vertAlign w:val="superscript"/>
        </w:rPr>
        <w:t>1</w:t>
      </w:r>
      <w:r w:rsidRPr="00E42A99">
        <w:rPr>
          <w:rFonts w:asciiTheme="majorHAnsi" w:hAnsiTheme="majorHAnsi"/>
        </w:rPr>
        <w:t>Lipids are listed in the order (top to bottom) of appearance in Fig. 2D.</w:t>
      </w:r>
    </w:p>
    <w:p w14:paraId="6FE5B7A0" w14:textId="77777777" w:rsidR="00742004" w:rsidRDefault="00742004" w:rsidP="00742004">
      <w:pPr>
        <w:ind w:left="90"/>
      </w:pPr>
    </w:p>
    <w:p w14:paraId="5AC26C7C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6FC8B885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025BC09A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14F89835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1FF3EEF1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6C225B2E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7D10E66C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0C64C109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104E3D3B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1DAAF893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2857829D" w14:textId="77777777" w:rsidR="00F75A87" w:rsidRDefault="00F75A87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403A849F" w14:textId="77777777" w:rsidR="00F75A87" w:rsidRDefault="00F75A87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1FFE9B75" w14:textId="77777777" w:rsidR="00F75A87" w:rsidRDefault="00F75A87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059EAD3A" w14:textId="77777777" w:rsidR="00F75A87" w:rsidRDefault="00F75A87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6EFB5940" w14:textId="6C478C1B" w:rsidR="00452586" w:rsidRDefault="00452586" w:rsidP="003F1775">
      <w:pPr>
        <w:jc w:val="both"/>
        <w:rPr>
          <w:rFonts w:ascii="Times" w:eastAsia="Times New Roman" w:hAnsi="Times" w:cs="Times New Roman"/>
          <w:szCs w:val="20"/>
        </w:rPr>
      </w:pPr>
      <w:bookmarkStart w:id="0" w:name="_GoBack"/>
      <w:bookmarkEnd w:id="0"/>
    </w:p>
    <w:sectPr w:rsidR="00452586" w:rsidSect="003F1775">
      <w:footerReference w:type="default" r:id="rId8"/>
      <w:pgSz w:w="12240" w:h="15840"/>
      <w:pgMar w:top="1080" w:right="1440" w:bottom="117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10AE8" w14:textId="77777777" w:rsidR="0027456B" w:rsidRDefault="0027456B" w:rsidP="00C93F38">
      <w:r>
        <w:separator/>
      </w:r>
    </w:p>
  </w:endnote>
  <w:endnote w:type="continuationSeparator" w:id="0">
    <w:p w14:paraId="2523947B" w14:textId="77777777" w:rsidR="0027456B" w:rsidRDefault="0027456B" w:rsidP="00C9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2D5C2" w14:textId="615F83FE" w:rsidR="0027456B" w:rsidRDefault="0027456B" w:rsidP="000B477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47834" w14:textId="77777777" w:rsidR="0027456B" w:rsidRDefault="0027456B" w:rsidP="00C93F38">
      <w:r>
        <w:separator/>
      </w:r>
    </w:p>
  </w:footnote>
  <w:footnote w:type="continuationSeparator" w:id="0">
    <w:p w14:paraId="4AC14089" w14:textId="77777777" w:rsidR="0027456B" w:rsidRDefault="0027456B" w:rsidP="00C93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p29vr020p2xpuef5euv9e95z0fa5fexaaxs&quot;&gt;Lassa-Converted&lt;record-ids&gt;&lt;item&gt;16&lt;/item&gt;&lt;item&gt;21&lt;/item&gt;&lt;item&gt;59&lt;/item&gt;&lt;item&gt;67&lt;/item&gt;&lt;item&gt;68&lt;/item&gt;&lt;item&gt;78&lt;/item&gt;&lt;item&gt;183&lt;/item&gt;&lt;item&gt;189&lt;/item&gt;&lt;item&gt;206&lt;/item&gt;&lt;item&gt;265&lt;/item&gt;&lt;item&gt;408&lt;/item&gt;&lt;item&gt;1215&lt;/item&gt;&lt;item&gt;1699&lt;/item&gt;&lt;item&gt;1747&lt;/item&gt;&lt;item&gt;1869&lt;/item&gt;&lt;item&gt;1905&lt;/item&gt;&lt;item&gt;1928&lt;/item&gt;&lt;item&gt;1946&lt;/item&gt;&lt;item&gt;2060&lt;/item&gt;&lt;item&gt;2190&lt;/item&gt;&lt;item&gt;2344&lt;/item&gt;&lt;item&gt;4614&lt;/item&gt;&lt;item&gt;4624&lt;/item&gt;&lt;item&gt;4637&lt;/item&gt;&lt;item&gt;4796&lt;/item&gt;&lt;item&gt;5426&lt;/item&gt;&lt;item&gt;6010&lt;/item&gt;&lt;item&gt;6666&lt;/item&gt;&lt;item&gt;6690&lt;/item&gt;&lt;item&gt;7099&lt;/item&gt;&lt;item&gt;7378&lt;/item&gt;&lt;item&gt;7394&lt;/item&gt;&lt;item&gt;8131&lt;/item&gt;&lt;item&gt;8171&lt;/item&gt;&lt;item&gt;8173&lt;/item&gt;&lt;item&gt;8179&lt;/item&gt;&lt;item&gt;8183&lt;/item&gt;&lt;item&gt;8184&lt;/item&gt;&lt;item&gt;8400&lt;/item&gt;&lt;/record-ids&gt;&lt;/item&gt;&lt;/Libraries&gt;"/>
  </w:docVars>
  <w:rsids>
    <w:rsidRoot w:val="0098225C"/>
    <w:rsid w:val="0000142F"/>
    <w:rsid w:val="000028FC"/>
    <w:rsid w:val="000053CD"/>
    <w:rsid w:val="00005E6D"/>
    <w:rsid w:val="0000667F"/>
    <w:rsid w:val="00007A7E"/>
    <w:rsid w:val="00011346"/>
    <w:rsid w:val="000130E6"/>
    <w:rsid w:val="000132E8"/>
    <w:rsid w:val="00020CD0"/>
    <w:rsid w:val="00021CEA"/>
    <w:rsid w:val="00027E5C"/>
    <w:rsid w:val="00030374"/>
    <w:rsid w:val="00034140"/>
    <w:rsid w:val="0003487F"/>
    <w:rsid w:val="000350D5"/>
    <w:rsid w:val="000356FE"/>
    <w:rsid w:val="000418C0"/>
    <w:rsid w:val="00041EB3"/>
    <w:rsid w:val="00044404"/>
    <w:rsid w:val="000455CB"/>
    <w:rsid w:val="000503DF"/>
    <w:rsid w:val="00054946"/>
    <w:rsid w:val="000637EC"/>
    <w:rsid w:val="000647C7"/>
    <w:rsid w:val="00065215"/>
    <w:rsid w:val="0006632E"/>
    <w:rsid w:val="00067F77"/>
    <w:rsid w:val="00071D72"/>
    <w:rsid w:val="00072360"/>
    <w:rsid w:val="0007244B"/>
    <w:rsid w:val="0007544B"/>
    <w:rsid w:val="00076012"/>
    <w:rsid w:val="000763D4"/>
    <w:rsid w:val="00077DA7"/>
    <w:rsid w:val="00080823"/>
    <w:rsid w:val="00081CDB"/>
    <w:rsid w:val="000834F9"/>
    <w:rsid w:val="00085071"/>
    <w:rsid w:val="00085EED"/>
    <w:rsid w:val="00086E95"/>
    <w:rsid w:val="00090257"/>
    <w:rsid w:val="00092BF8"/>
    <w:rsid w:val="000958AC"/>
    <w:rsid w:val="000A1FB5"/>
    <w:rsid w:val="000A4388"/>
    <w:rsid w:val="000A438A"/>
    <w:rsid w:val="000A70C0"/>
    <w:rsid w:val="000B0706"/>
    <w:rsid w:val="000B0E04"/>
    <w:rsid w:val="000B36A5"/>
    <w:rsid w:val="000B4778"/>
    <w:rsid w:val="000B5D1A"/>
    <w:rsid w:val="000B5E21"/>
    <w:rsid w:val="000B67D7"/>
    <w:rsid w:val="000B6D8F"/>
    <w:rsid w:val="000B7909"/>
    <w:rsid w:val="000B7A1E"/>
    <w:rsid w:val="000C75EE"/>
    <w:rsid w:val="000D1397"/>
    <w:rsid w:val="000D1DD5"/>
    <w:rsid w:val="000D3066"/>
    <w:rsid w:val="000D5AB1"/>
    <w:rsid w:val="000E06FA"/>
    <w:rsid w:val="000E1DC5"/>
    <w:rsid w:val="000E4B78"/>
    <w:rsid w:val="000E5C00"/>
    <w:rsid w:val="000E5F92"/>
    <w:rsid w:val="000E6866"/>
    <w:rsid w:val="000E6C2E"/>
    <w:rsid w:val="000E6C98"/>
    <w:rsid w:val="000E70C7"/>
    <w:rsid w:val="000E71EE"/>
    <w:rsid w:val="000E7BD3"/>
    <w:rsid w:val="000F4F7B"/>
    <w:rsid w:val="000F4FFF"/>
    <w:rsid w:val="001004B6"/>
    <w:rsid w:val="00101976"/>
    <w:rsid w:val="001041E1"/>
    <w:rsid w:val="00105511"/>
    <w:rsid w:val="00105640"/>
    <w:rsid w:val="00105CD2"/>
    <w:rsid w:val="00111340"/>
    <w:rsid w:val="00111352"/>
    <w:rsid w:val="001130EF"/>
    <w:rsid w:val="00115FD7"/>
    <w:rsid w:val="00116746"/>
    <w:rsid w:val="001201F1"/>
    <w:rsid w:val="001219F5"/>
    <w:rsid w:val="00121E58"/>
    <w:rsid w:val="0012213A"/>
    <w:rsid w:val="001228B4"/>
    <w:rsid w:val="00123DEB"/>
    <w:rsid w:val="0012423E"/>
    <w:rsid w:val="001242ED"/>
    <w:rsid w:val="00124CF7"/>
    <w:rsid w:val="00124EFE"/>
    <w:rsid w:val="00125946"/>
    <w:rsid w:val="001275F8"/>
    <w:rsid w:val="001279E8"/>
    <w:rsid w:val="00130957"/>
    <w:rsid w:val="00131516"/>
    <w:rsid w:val="00131BAE"/>
    <w:rsid w:val="00136953"/>
    <w:rsid w:val="00137662"/>
    <w:rsid w:val="00142B24"/>
    <w:rsid w:val="001436F1"/>
    <w:rsid w:val="00144BA8"/>
    <w:rsid w:val="00147005"/>
    <w:rsid w:val="0014779C"/>
    <w:rsid w:val="00151753"/>
    <w:rsid w:val="00151B92"/>
    <w:rsid w:val="0015343C"/>
    <w:rsid w:val="001538A3"/>
    <w:rsid w:val="00154072"/>
    <w:rsid w:val="00156DB4"/>
    <w:rsid w:val="001573FC"/>
    <w:rsid w:val="0016111F"/>
    <w:rsid w:val="00161308"/>
    <w:rsid w:val="001623C7"/>
    <w:rsid w:val="001637FC"/>
    <w:rsid w:val="00167239"/>
    <w:rsid w:val="001677F9"/>
    <w:rsid w:val="00172EE7"/>
    <w:rsid w:val="00172FE4"/>
    <w:rsid w:val="00173C13"/>
    <w:rsid w:val="001744E7"/>
    <w:rsid w:val="00182084"/>
    <w:rsid w:val="0018213B"/>
    <w:rsid w:val="00183BD3"/>
    <w:rsid w:val="0018492C"/>
    <w:rsid w:val="00190523"/>
    <w:rsid w:val="00191B49"/>
    <w:rsid w:val="00194092"/>
    <w:rsid w:val="00195534"/>
    <w:rsid w:val="0019604A"/>
    <w:rsid w:val="001A0D7D"/>
    <w:rsid w:val="001A4531"/>
    <w:rsid w:val="001A5914"/>
    <w:rsid w:val="001B06CF"/>
    <w:rsid w:val="001B1468"/>
    <w:rsid w:val="001B19B8"/>
    <w:rsid w:val="001B1D98"/>
    <w:rsid w:val="001B1E5B"/>
    <w:rsid w:val="001B1EAC"/>
    <w:rsid w:val="001B372B"/>
    <w:rsid w:val="001B5865"/>
    <w:rsid w:val="001B6C69"/>
    <w:rsid w:val="001C11D9"/>
    <w:rsid w:val="001C14EC"/>
    <w:rsid w:val="001C241F"/>
    <w:rsid w:val="001C4CC9"/>
    <w:rsid w:val="001C588A"/>
    <w:rsid w:val="001D3817"/>
    <w:rsid w:val="001D6F76"/>
    <w:rsid w:val="001D734E"/>
    <w:rsid w:val="001D76BB"/>
    <w:rsid w:val="001E0458"/>
    <w:rsid w:val="001E148D"/>
    <w:rsid w:val="001E3C7B"/>
    <w:rsid w:val="001E47EB"/>
    <w:rsid w:val="001E4C2D"/>
    <w:rsid w:val="001E62CC"/>
    <w:rsid w:val="001E6984"/>
    <w:rsid w:val="001E6C4B"/>
    <w:rsid w:val="001F163A"/>
    <w:rsid w:val="001F1A2A"/>
    <w:rsid w:val="001F1AF2"/>
    <w:rsid w:val="001F622A"/>
    <w:rsid w:val="002042C0"/>
    <w:rsid w:val="002049F6"/>
    <w:rsid w:val="00205226"/>
    <w:rsid w:val="00206040"/>
    <w:rsid w:val="00210647"/>
    <w:rsid w:val="0021096B"/>
    <w:rsid w:val="0021459E"/>
    <w:rsid w:val="00217345"/>
    <w:rsid w:val="00220243"/>
    <w:rsid w:val="00221026"/>
    <w:rsid w:val="00221864"/>
    <w:rsid w:val="0022659A"/>
    <w:rsid w:val="002278DD"/>
    <w:rsid w:val="00230131"/>
    <w:rsid w:val="002306F3"/>
    <w:rsid w:val="00231D01"/>
    <w:rsid w:val="0023250C"/>
    <w:rsid w:val="00241243"/>
    <w:rsid w:val="00241A07"/>
    <w:rsid w:val="00242FCC"/>
    <w:rsid w:val="002440B4"/>
    <w:rsid w:val="00244675"/>
    <w:rsid w:val="00246ADE"/>
    <w:rsid w:val="002473E5"/>
    <w:rsid w:val="00247A9B"/>
    <w:rsid w:val="00251E12"/>
    <w:rsid w:val="00257ECE"/>
    <w:rsid w:val="00261029"/>
    <w:rsid w:val="0026247A"/>
    <w:rsid w:val="002629F5"/>
    <w:rsid w:val="00263615"/>
    <w:rsid w:val="0026493C"/>
    <w:rsid w:val="00267053"/>
    <w:rsid w:val="00270A2F"/>
    <w:rsid w:val="002726F5"/>
    <w:rsid w:val="00273FB9"/>
    <w:rsid w:val="0027456B"/>
    <w:rsid w:val="00274C91"/>
    <w:rsid w:val="002765B9"/>
    <w:rsid w:val="0028171E"/>
    <w:rsid w:val="002817F6"/>
    <w:rsid w:val="00283654"/>
    <w:rsid w:val="00284AE0"/>
    <w:rsid w:val="00286A95"/>
    <w:rsid w:val="00290AAD"/>
    <w:rsid w:val="00292E0C"/>
    <w:rsid w:val="0029344D"/>
    <w:rsid w:val="002977C0"/>
    <w:rsid w:val="002A1631"/>
    <w:rsid w:val="002A2E89"/>
    <w:rsid w:val="002A37AA"/>
    <w:rsid w:val="002A6E82"/>
    <w:rsid w:val="002A71F4"/>
    <w:rsid w:val="002B4EC4"/>
    <w:rsid w:val="002B7EE6"/>
    <w:rsid w:val="002C28BE"/>
    <w:rsid w:val="002C31AC"/>
    <w:rsid w:val="002C6476"/>
    <w:rsid w:val="002C6B1E"/>
    <w:rsid w:val="002C73DC"/>
    <w:rsid w:val="002D24C6"/>
    <w:rsid w:val="002D24CC"/>
    <w:rsid w:val="002D38B6"/>
    <w:rsid w:val="002D3FA8"/>
    <w:rsid w:val="002E0F0F"/>
    <w:rsid w:val="002E1816"/>
    <w:rsid w:val="002E3632"/>
    <w:rsid w:val="002E3784"/>
    <w:rsid w:val="002E3F60"/>
    <w:rsid w:val="002E443E"/>
    <w:rsid w:val="002E4A32"/>
    <w:rsid w:val="002E4E17"/>
    <w:rsid w:val="002E574D"/>
    <w:rsid w:val="002F01FA"/>
    <w:rsid w:val="002F12FF"/>
    <w:rsid w:val="002F1C9F"/>
    <w:rsid w:val="002F294A"/>
    <w:rsid w:val="002F2B54"/>
    <w:rsid w:val="002F2F18"/>
    <w:rsid w:val="002F4F51"/>
    <w:rsid w:val="00301778"/>
    <w:rsid w:val="003019EF"/>
    <w:rsid w:val="00301B0D"/>
    <w:rsid w:val="0030259A"/>
    <w:rsid w:val="00302E03"/>
    <w:rsid w:val="00302F0E"/>
    <w:rsid w:val="003049C9"/>
    <w:rsid w:val="00304A29"/>
    <w:rsid w:val="00304B8F"/>
    <w:rsid w:val="003050CE"/>
    <w:rsid w:val="00306EEF"/>
    <w:rsid w:val="00310F7A"/>
    <w:rsid w:val="00311935"/>
    <w:rsid w:val="00314C47"/>
    <w:rsid w:val="003200D7"/>
    <w:rsid w:val="00320E20"/>
    <w:rsid w:val="003214CC"/>
    <w:rsid w:val="00321BF3"/>
    <w:rsid w:val="003225F5"/>
    <w:rsid w:val="00322904"/>
    <w:rsid w:val="00322BF4"/>
    <w:rsid w:val="00322E2C"/>
    <w:rsid w:val="003230B2"/>
    <w:rsid w:val="0032358C"/>
    <w:rsid w:val="0032470E"/>
    <w:rsid w:val="00324C58"/>
    <w:rsid w:val="0032525C"/>
    <w:rsid w:val="00325278"/>
    <w:rsid w:val="003256F8"/>
    <w:rsid w:val="003333FB"/>
    <w:rsid w:val="00335A77"/>
    <w:rsid w:val="003411AF"/>
    <w:rsid w:val="00342BA0"/>
    <w:rsid w:val="00342BC1"/>
    <w:rsid w:val="003453C0"/>
    <w:rsid w:val="0034594B"/>
    <w:rsid w:val="003504E3"/>
    <w:rsid w:val="0035061F"/>
    <w:rsid w:val="00354FD2"/>
    <w:rsid w:val="0035702D"/>
    <w:rsid w:val="00360659"/>
    <w:rsid w:val="00360A02"/>
    <w:rsid w:val="00361EDB"/>
    <w:rsid w:val="00362843"/>
    <w:rsid w:val="00362CE6"/>
    <w:rsid w:val="00367693"/>
    <w:rsid w:val="003707C7"/>
    <w:rsid w:val="003750CE"/>
    <w:rsid w:val="003767C4"/>
    <w:rsid w:val="0037788C"/>
    <w:rsid w:val="00380369"/>
    <w:rsid w:val="00381CB8"/>
    <w:rsid w:val="003822DF"/>
    <w:rsid w:val="0038287C"/>
    <w:rsid w:val="00384892"/>
    <w:rsid w:val="00384CF7"/>
    <w:rsid w:val="003854E5"/>
    <w:rsid w:val="00386466"/>
    <w:rsid w:val="00386C94"/>
    <w:rsid w:val="00390694"/>
    <w:rsid w:val="003A2F41"/>
    <w:rsid w:val="003A3291"/>
    <w:rsid w:val="003B1D10"/>
    <w:rsid w:val="003B1E95"/>
    <w:rsid w:val="003B32D5"/>
    <w:rsid w:val="003B38E3"/>
    <w:rsid w:val="003B3BFB"/>
    <w:rsid w:val="003B4D1B"/>
    <w:rsid w:val="003B5F11"/>
    <w:rsid w:val="003C7DF2"/>
    <w:rsid w:val="003D149A"/>
    <w:rsid w:val="003D247F"/>
    <w:rsid w:val="003D2A8C"/>
    <w:rsid w:val="003D2BE3"/>
    <w:rsid w:val="003D4CFC"/>
    <w:rsid w:val="003D79C1"/>
    <w:rsid w:val="003E0519"/>
    <w:rsid w:val="003E2523"/>
    <w:rsid w:val="003E4C3C"/>
    <w:rsid w:val="003E5FD1"/>
    <w:rsid w:val="003F02F6"/>
    <w:rsid w:val="003F1775"/>
    <w:rsid w:val="003F27F0"/>
    <w:rsid w:val="003F323A"/>
    <w:rsid w:val="003F6CE1"/>
    <w:rsid w:val="003F7A6A"/>
    <w:rsid w:val="00400220"/>
    <w:rsid w:val="00406BB3"/>
    <w:rsid w:val="00414B44"/>
    <w:rsid w:val="0041685B"/>
    <w:rsid w:val="0042615A"/>
    <w:rsid w:val="004269C4"/>
    <w:rsid w:val="00426DB0"/>
    <w:rsid w:val="0044230B"/>
    <w:rsid w:val="00444706"/>
    <w:rsid w:val="0044704C"/>
    <w:rsid w:val="004513ED"/>
    <w:rsid w:val="00451CE9"/>
    <w:rsid w:val="00452586"/>
    <w:rsid w:val="004529DE"/>
    <w:rsid w:val="00453BE8"/>
    <w:rsid w:val="004542A1"/>
    <w:rsid w:val="00461177"/>
    <w:rsid w:val="004631E0"/>
    <w:rsid w:val="00465CEC"/>
    <w:rsid w:val="00466460"/>
    <w:rsid w:val="00467F5D"/>
    <w:rsid w:val="00470C7B"/>
    <w:rsid w:val="00470FF8"/>
    <w:rsid w:val="004764F1"/>
    <w:rsid w:val="0048118B"/>
    <w:rsid w:val="0048699A"/>
    <w:rsid w:val="00492434"/>
    <w:rsid w:val="00492453"/>
    <w:rsid w:val="00493C39"/>
    <w:rsid w:val="004A0736"/>
    <w:rsid w:val="004A2A00"/>
    <w:rsid w:val="004A620D"/>
    <w:rsid w:val="004B0291"/>
    <w:rsid w:val="004B07F8"/>
    <w:rsid w:val="004B1DF8"/>
    <w:rsid w:val="004B67E6"/>
    <w:rsid w:val="004C16A9"/>
    <w:rsid w:val="004C1AF2"/>
    <w:rsid w:val="004C1F82"/>
    <w:rsid w:val="004C30D2"/>
    <w:rsid w:val="004C3125"/>
    <w:rsid w:val="004C327F"/>
    <w:rsid w:val="004C3EAB"/>
    <w:rsid w:val="004C4E1A"/>
    <w:rsid w:val="004D2A0F"/>
    <w:rsid w:val="004E2A12"/>
    <w:rsid w:val="004E5AE1"/>
    <w:rsid w:val="004F061B"/>
    <w:rsid w:val="004F0FCA"/>
    <w:rsid w:val="004F39E0"/>
    <w:rsid w:val="004F5679"/>
    <w:rsid w:val="004F5C16"/>
    <w:rsid w:val="00500858"/>
    <w:rsid w:val="00501548"/>
    <w:rsid w:val="0050769C"/>
    <w:rsid w:val="00511FE1"/>
    <w:rsid w:val="00514325"/>
    <w:rsid w:val="00515617"/>
    <w:rsid w:val="0051587B"/>
    <w:rsid w:val="00515C9F"/>
    <w:rsid w:val="0051617D"/>
    <w:rsid w:val="00522236"/>
    <w:rsid w:val="00523274"/>
    <w:rsid w:val="0052350C"/>
    <w:rsid w:val="00523CA6"/>
    <w:rsid w:val="00524EFD"/>
    <w:rsid w:val="005272CF"/>
    <w:rsid w:val="005316FE"/>
    <w:rsid w:val="00532748"/>
    <w:rsid w:val="005333AE"/>
    <w:rsid w:val="00535740"/>
    <w:rsid w:val="00537D9E"/>
    <w:rsid w:val="00541731"/>
    <w:rsid w:val="005430CB"/>
    <w:rsid w:val="005464A9"/>
    <w:rsid w:val="005464CA"/>
    <w:rsid w:val="00546EDE"/>
    <w:rsid w:val="005528D7"/>
    <w:rsid w:val="0055514C"/>
    <w:rsid w:val="00555B9D"/>
    <w:rsid w:val="005635D1"/>
    <w:rsid w:val="0056380A"/>
    <w:rsid w:val="005677D0"/>
    <w:rsid w:val="005722FE"/>
    <w:rsid w:val="005731A2"/>
    <w:rsid w:val="0058074B"/>
    <w:rsid w:val="0058273C"/>
    <w:rsid w:val="005916BD"/>
    <w:rsid w:val="00592D21"/>
    <w:rsid w:val="00595785"/>
    <w:rsid w:val="00596C31"/>
    <w:rsid w:val="005A009C"/>
    <w:rsid w:val="005A33DC"/>
    <w:rsid w:val="005A4630"/>
    <w:rsid w:val="005A49BA"/>
    <w:rsid w:val="005B1ACD"/>
    <w:rsid w:val="005B2C8A"/>
    <w:rsid w:val="005B7F3B"/>
    <w:rsid w:val="005C0C65"/>
    <w:rsid w:val="005C1E77"/>
    <w:rsid w:val="005C4734"/>
    <w:rsid w:val="005C66E7"/>
    <w:rsid w:val="005C7D1D"/>
    <w:rsid w:val="005D34D6"/>
    <w:rsid w:val="005D3911"/>
    <w:rsid w:val="005D4120"/>
    <w:rsid w:val="005E015E"/>
    <w:rsid w:val="005E458D"/>
    <w:rsid w:val="005E63B9"/>
    <w:rsid w:val="005E6AD6"/>
    <w:rsid w:val="005F1B05"/>
    <w:rsid w:val="005F3EA0"/>
    <w:rsid w:val="005F4A4B"/>
    <w:rsid w:val="005F576D"/>
    <w:rsid w:val="005F6327"/>
    <w:rsid w:val="005F6C13"/>
    <w:rsid w:val="005F7AC3"/>
    <w:rsid w:val="00600DE3"/>
    <w:rsid w:val="00602842"/>
    <w:rsid w:val="006044D4"/>
    <w:rsid w:val="00606EA3"/>
    <w:rsid w:val="00611CF6"/>
    <w:rsid w:val="00611D80"/>
    <w:rsid w:val="00612293"/>
    <w:rsid w:val="006127FA"/>
    <w:rsid w:val="00612AC7"/>
    <w:rsid w:val="00616E83"/>
    <w:rsid w:val="00620866"/>
    <w:rsid w:val="006224E6"/>
    <w:rsid w:val="006250CD"/>
    <w:rsid w:val="006266DB"/>
    <w:rsid w:val="00626E85"/>
    <w:rsid w:val="006276E8"/>
    <w:rsid w:val="00627C3A"/>
    <w:rsid w:val="0063182A"/>
    <w:rsid w:val="00631968"/>
    <w:rsid w:val="0063323F"/>
    <w:rsid w:val="0063503E"/>
    <w:rsid w:val="00641FC6"/>
    <w:rsid w:val="00642E1F"/>
    <w:rsid w:val="0064518E"/>
    <w:rsid w:val="00647DA4"/>
    <w:rsid w:val="00652A97"/>
    <w:rsid w:val="00653443"/>
    <w:rsid w:val="006546BB"/>
    <w:rsid w:val="006561D3"/>
    <w:rsid w:val="00663D06"/>
    <w:rsid w:val="006732DF"/>
    <w:rsid w:val="00673F52"/>
    <w:rsid w:val="006742B0"/>
    <w:rsid w:val="006771C6"/>
    <w:rsid w:val="006900B0"/>
    <w:rsid w:val="006931A4"/>
    <w:rsid w:val="006937A0"/>
    <w:rsid w:val="00693ED3"/>
    <w:rsid w:val="00694E3E"/>
    <w:rsid w:val="00694FB4"/>
    <w:rsid w:val="006974C1"/>
    <w:rsid w:val="006A0F09"/>
    <w:rsid w:val="006A1FFD"/>
    <w:rsid w:val="006A3783"/>
    <w:rsid w:val="006A4CD9"/>
    <w:rsid w:val="006A623F"/>
    <w:rsid w:val="006A6292"/>
    <w:rsid w:val="006A6A38"/>
    <w:rsid w:val="006B0CB9"/>
    <w:rsid w:val="006B249E"/>
    <w:rsid w:val="006B2B49"/>
    <w:rsid w:val="006C0A74"/>
    <w:rsid w:val="006C2A5D"/>
    <w:rsid w:val="006C4915"/>
    <w:rsid w:val="006C5C61"/>
    <w:rsid w:val="006C5CD2"/>
    <w:rsid w:val="006C607B"/>
    <w:rsid w:val="006C6865"/>
    <w:rsid w:val="006D098B"/>
    <w:rsid w:val="006D24D4"/>
    <w:rsid w:val="006D2C17"/>
    <w:rsid w:val="006D55B8"/>
    <w:rsid w:val="006D6D24"/>
    <w:rsid w:val="006D7568"/>
    <w:rsid w:val="006D7CF3"/>
    <w:rsid w:val="006D7F33"/>
    <w:rsid w:val="006E0D97"/>
    <w:rsid w:val="006E11B6"/>
    <w:rsid w:val="006E433B"/>
    <w:rsid w:val="006E55C0"/>
    <w:rsid w:val="006E695B"/>
    <w:rsid w:val="006E6C46"/>
    <w:rsid w:val="006E7E2E"/>
    <w:rsid w:val="006F4681"/>
    <w:rsid w:val="006F4DF3"/>
    <w:rsid w:val="006F7625"/>
    <w:rsid w:val="007035CD"/>
    <w:rsid w:val="00711B06"/>
    <w:rsid w:val="0071208C"/>
    <w:rsid w:val="007129CF"/>
    <w:rsid w:val="007133DF"/>
    <w:rsid w:val="007149C8"/>
    <w:rsid w:val="00717775"/>
    <w:rsid w:val="00720422"/>
    <w:rsid w:val="00721A9A"/>
    <w:rsid w:val="00723887"/>
    <w:rsid w:val="007251B7"/>
    <w:rsid w:val="00731559"/>
    <w:rsid w:val="007318BB"/>
    <w:rsid w:val="00731AC0"/>
    <w:rsid w:val="00731E1C"/>
    <w:rsid w:val="00734081"/>
    <w:rsid w:val="00736D2E"/>
    <w:rsid w:val="00741281"/>
    <w:rsid w:val="00742004"/>
    <w:rsid w:val="00743543"/>
    <w:rsid w:val="007448BD"/>
    <w:rsid w:val="00744A92"/>
    <w:rsid w:val="007464B3"/>
    <w:rsid w:val="00747840"/>
    <w:rsid w:val="007505BA"/>
    <w:rsid w:val="00750A45"/>
    <w:rsid w:val="00752159"/>
    <w:rsid w:val="00753C98"/>
    <w:rsid w:val="00753E57"/>
    <w:rsid w:val="007543E6"/>
    <w:rsid w:val="00757195"/>
    <w:rsid w:val="00760123"/>
    <w:rsid w:val="00760626"/>
    <w:rsid w:val="00763528"/>
    <w:rsid w:val="00765E79"/>
    <w:rsid w:val="007662F7"/>
    <w:rsid w:val="00766502"/>
    <w:rsid w:val="00770C33"/>
    <w:rsid w:val="00770D71"/>
    <w:rsid w:val="00771033"/>
    <w:rsid w:val="007717ED"/>
    <w:rsid w:val="00772AFD"/>
    <w:rsid w:val="007751A7"/>
    <w:rsid w:val="00780D1A"/>
    <w:rsid w:val="00781893"/>
    <w:rsid w:val="00781D89"/>
    <w:rsid w:val="0078362A"/>
    <w:rsid w:val="00785BE9"/>
    <w:rsid w:val="0078631E"/>
    <w:rsid w:val="007906B3"/>
    <w:rsid w:val="00791C3B"/>
    <w:rsid w:val="007A486C"/>
    <w:rsid w:val="007A58EC"/>
    <w:rsid w:val="007A6CA9"/>
    <w:rsid w:val="007A7BCC"/>
    <w:rsid w:val="007B039D"/>
    <w:rsid w:val="007C255E"/>
    <w:rsid w:val="007C2BF6"/>
    <w:rsid w:val="007C3308"/>
    <w:rsid w:val="007C46D2"/>
    <w:rsid w:val="007C4894"/>
    <w:rsid w:val="007C56F3"/>
    <w:rsid w:val="007C5BAF"/>
    <w:rsid w:val="007D1416"/>
    <w:rsid w:val="007D412E"/>
    <w:rsid w:val="007D52E1"/>
    <w:rsid w:val="007D684F"/>
    <w:rsid w:val="007D7567"/>
    <w:rsid w:val="007E0866"/>
    <w:rsid w:val="007E3A4B"/>
    <w:rsid w:val="007E511C"/>
    <w:rsid w:val="007F0154"/>
    <w:rsid w:val="007F052C"/>
    <w:rsid w:val="007F104E"/>
    <w:rsid w:val="007F40A6"/>
    <w:rsid w:val="007F4542"/>
    <w:rsid w:val="007F7319"/>
    <w:rsid w:val="00802A59"/>
    <w:rsid w:val="00803747"/>
    <w:rsid w:val="0080480F"/>
    <w:rsid w:val="00806B9F"/>
    <w:rsid w:val="00810D78"/>
    <w:rsid w:val="00813390"/>
    <w:rsid w:val="008134AF"/>
    <w:rsid w:val="0082040D"/>
    <w:rsid w:val="00823389"/>
    <w:rsid w:val="008251D4"/>
    <w:rsid w:val="0082691D"/>
    <w:rsid w:val="00826EC9"/>
    <w:rsid w:val="00830331"/>
    <w:rsid w:val="0083231B"/>
    <w:rsid w:val="00832968"/>
    <w:rsid w:val="008332E4"/>
    <w:rsid w:val="00834595"/>
    <w:rsid w:val="008361E7"/>
    <w:rsid w:val="0083678E"/>
    <w:rsid w:val="008413F1"/>
    <w:rsid w:val="00846A44"/>
    <w:rsid w:val="00851406"/>
    <w:rsid w:val="008518F2"/>
    <w:rsid w:val="00855FFD"/>
    <w:rsid w:val="008567DD"/>
    <w:rsid w:val="00857717"/>
    <w:rsid w:val="0087101D"/>
    <w:rsid w:val="00872924"/>
    <w:rsid w:val="008755E8"/>
    <w:rsid w:val="00876A1E"/>
    <w:rsid w:val="00880DC6"/>
    <w:rsid w:val="00885D3F"/>
    <w:rsid w:val="00885DA9"/>
    <w:rsid w:val="008875BC"/>
    <w:rsid w:val="00887D4B"/>
    <w:rsid w:val="00890A9D"/>
    <w:rsid w:val="00890CA9"/>
    <w:rsid w:val="00890FFA"/>
    <w:rsid w:val="00891755"/>
    <w:rsid w:val="00894CD3"/>
    <w:rsid w:val="00894ED9"/>
    <w:rsid w:val="00895E03"/>
    <w:rsid w:val="0089654C"/>
    <w:rsid w:val="008A5953"/>
    <w:rsid w:val="008B271E"/>
    <w:rsid w:val="008B288D"/>
    <w:rsid w:val="008B5D6F"/>
    <w:rsid w:val="008B6403"/>
    <w:rsid w:val="008B7E27"/>
    <w:rsid w:val="008C450D"/>
    <w:rsid w:val="008C7EBB"/>
    <w:rsid w:val="008D0C21"/>
    <w:rsid w:val="008D3E12"/>
    <w:rsid w:val="008D5917"/>
    <w:rsid w:val="008D608A"/>
    <w:rsid w:val="008D6AF9"/>
    <w:rsid w:val="008E04EB"/>
    <w:rsid w:val="008E41D2"/>
    <w:rsid w:val="008E6DC0"/>
    <w:rsid w:val="008F0005"/>
    <w:rsid w:val="008F1305"/>
    <w:rsid w:val="008F4579"/>
    <w:rsid w:val="008F72BF"/>
    <w:rsid w:val="008F77CE"/>
    <w:rsid w:val="008F78AB"/>
    <w:rsid w:val="00901AD3"/>
    <w:rsid w:val="0090330A"/>
    <w:rsid w:val="00903CBD"/>
    <w:rsid w:val="00903E6A"/>
    <w:rsid w:val="00903F9D"/>
    <w:rsid w:val="0091153C"/>
    <w:rsid w:val="009168B1"/>
    <w:rsid w:val="009213F8"/>
    <w:rsid w:val="009251F1"/>
    <w:rsid w:val="00927C8D"/>
    <w:rsid w:val="009301CE"/>
    <w:rsid w:val="00931995"/>
    <w:rsid w:val="00932BEC"/>
    <w:rsid w:val="0093499B"/>
    <w:rsid w:val="009351F0"/>
    <w:rsid w:val="009354D6"/>
    <w:rsid w:val="00936EE2"/>
    <w:rsid w:val="00937D42"/>
    <w:rsid w:val="00937ED3"/>
    <w:rsid w:val="00940F91"/>
    <w:rsid w:val="00942B4C"/>
    <w:rsid w:val="0094624B"/>
    <w:rsid w:val="00946CF6"/>
    <w:rsid w:val="0095123A"/>
    <w:rsid w:val="00954804"/>
    <w:rsid w:val="009552F4"/>
    <w:rsid w:val="00957746"/>
    <w:rsid w:val="00957D47"/>
    <w:rsid w:val="0096127A"/>
    <w:rsid w:val="0096522C"/>
    <w:rsid w:val="00966265"/>
    <w:rsid w:val="00970B60"/>
    <w:rsid w:val="009716B8"/>
    <w:rsid w:val="009741E8"/>
    <w:rsid w:val="00975E58"/>
    <w:rsid w:val="009802ED"/>
    <w:rsid w:val="00981570"/>
    <w:rsid w:val="00982177"/>
    <w:rsid w:val="0098225C"/>
    <w:rsid w:val="00992041"/>
    <w:rsid w:val="00993ECD"/>
    <w:rsid w:val="0099441C"/>
    <w:rsid w:val="00996E7D"/>
    <w:rsid w:val="00997480"/>
    <w:rsid w:val="009A048E"/>
    <w:rsid w:val="009A0753"/>
    <w:rsid w:val="009A1D9E"/>
    <w:rsid w:val="009A27C1"/>
    <w:rsid w:val="009A2B47"/>
    <w:rsid w:val="009A3C67"/>
    <w:rsid w:val="009A6F34"/>
    <w:rsid w:val="009B39E5"/>
    <w:rsid w:val="009B400A"/>
    <w:rsid w:val="009B5DF0"/>
    <w:rsid w:val="009C01DB"/>
    <w:rsid w:val="009C38C6"/>
    <w:rsid w:val="009D0236"/>
    <w:rsid w:val="009D44FF"/>
    <w:rsid w:val="009D620A"/>
    <w:rsid w:val="009D68E7"/>
    <w:rsid w:val="009D74F5"/>
    <w:rsid w:val="009D76C6"/>
    <w:rsid w:val="009E1239"/>
    <w:rsid w:val="009E18FD"/>
    <w:rsid w:val="009E38CD"/>
    <w:rsid w:val="009E3DA0"/>
    <w:rsid w:val="009E632D"/>
    <w:rsid w:val="009F6E4F"/>
    <w:rsid w:val="009F6E88"/>
    <w:rsid w:val="00A005B3"/>
    <w:rsid w:val="00A02E61"/>
    <w:rsid w:val="00A04F0E"/>
    <w:rsid w:val="00A068D9"/>
    <w:rsid w:val="00A06F64"/>
    <w:rsid w:val="00A11F9C"/>
    <w:rsid w:val="00A1330D"/>
    <w:rsid w:val="00A146AB"/>
    <w:rsid w:val="00A14DBE"/>
    <w:rsid w:val="00A21CDC"/>
    <w:rsid w:val="00A220C1"/>
    <w:rsid w:val="00A24AA1"/>
    <w:rsid w:val="00A27AD8"/>
    <w:rsid w:val="00A319CB"/>
    <w:rsid w:val="00A3346A"/>
    <w:rsid w:val="00A36408"/>
    <w:rsid w:val="00A37D2E"/>
    <w:rsid w:val="00A40B52"/>
    <w:rsid w:val="00A43FE7"/>
    <w:rsid w:val="00A442B1"/>
    <w:rsid w:val="00A4545E"/>
    <w:rsid w:val="00A538D4"/>
    <w:rsid w:val="00A56B30"/>
    <w:rsid w:val="00A623C6"/>
    <w:rsid w:val="00A6311D"/>
    <w:rsid w:val="00A6565F"/>
    <w:rsid w:val="00A728A0"/>
    <w:rsid w:val="00A759D0"/>
    <w:rsid w:val="00A80A36"/>
    <w:rsid w:val="00A83C08"/>
    <w:rsid w:val="00A8481C"/>
    <w:rsid w:val="00A86500"/>
    <w:rsid w:val="00A866BB"/>
    <w:rsid w:val="00A86C73"/>
    <w:rsid w:val="00A879D4"/>
    <w:rsid w:val="00A90417"/>
    <w:rsid w:val="00A9402F"/>
    <w:rsid w:val="00A94AE8"/>
    <w:rsid w:val="00A95D95"/>
    <w:rsid w:val="00A9705C"/>
    <w:rsid w:val="00AA0BCA"/>
    <w:rsid w:val="00AA0CA4"/>
    <w:rsid w:val="00AA1D3F"/>
    <w:rsid w:val="00AA1E2F"/>
    <w:rsid w:val="00AB0A00"/>
    <w:rsid w:val="00AB3E5A"/>
    <w:rsid w:val="00AB44B8"/>
    <w:rsid w:val="00AB73ED"/>
    <w:rsid w:val="00AB7BE3"/>
    <w:rsid w:val="00AC05EF"/>
    <w:rsid w:val="00AC0F55"/>
    <w:rsid w:val="00AC3308"/>
    <w:rsid w:val="00AC43AC"/>
    <w:rsid w:val="00AC475C"/>
    <w:rsid w:val="00AC4A73"/>
    <w:rsid w:val="00AC5D98"/>
    <w:rsid w:val="00AC6FF8"/>
    <w:rsid w:val="00AD02A5"/>
    <w:rsid w:val="00AD0E4A"/>
    <w:rsid w:val="00AD427B"/>
    <w:rsid w:val="00AD48F5"/>
    <w:rsid w:val="00AD4944"/>
    <w:rsid w:val="00AD49F4"/>
    <w:rsid w:val="00AD6E46"/>
    <w:rsid w:val="00AE0326"/>
    <w:rsid w:val="00AE0EE1"/>
    <w:rsid w:val="00AE2E78"/>
    <w:rsid w:val="00AE34B8"/>
    <w:rsid w:val="00AE5792"/>
    <w:rsid w:val="00AE6276"/>
    <w:rsid w:val="00AE685E"/>
    <w:rsid w:val="00AE6CF3"/>
    <w:rsid w:val="00AE716B"/>
    <w:rsid w:val="00AE7DCA"/>
    <w:rsid w:val="00AF0979"/>
    <w:rsid w:val="00AF1164"/>
    <w:rsid w:val="00AF1436"/>
    <w:rsid w:val="00AF2BBB"/>
    <w:rsid w:val="00AF44F4"/>
    <w:rsid w:val="00AF49BD"/>
    <w:rsid w:val="00AF6405"/>
    <w:rsid w:val="00AF6632"/>
    <w:rsid w:val="00B00CA5"/>
    <w:rsid w:val="00B02980"/>
    <w:rsid w:val="00B05E22"/>
    <w:rsid w:val="00B11315"/>
    <w:rsid w:val="00B14811"/>
    <w:rsid w:val="00B169DB"/>
    <w:rsid w:val="00B263DA"/>
    <w:rsid w:val="00B27A22"/>
    <w:rsid w:val="00B32D95"/>
    <w:rsid w:val="00B32EC3"/>
    <w:rsid w:val="00B348A9"/>
    <w:rsid w:val="00B351A0"/>
    <w:rsid w:val="00B352E2"/>
    <w:rsid w:val="00B368E1"/>
    <w:rsid w:val="00B404AE"/>
    <w:rsid w:val="00B41165"/>
    <w:rsid w:val="00B41953"/>
    <w:rsid w:val="00B429C4"/>
    <w:rsid w:val="00B43086"/>
    <w:rsid w:val="00B43566"/>
    <w:rsid w:val="00B438A3"/>
    <w:rsid w:val="00B47116"/>
    <w:rsid w:val="00B4769E"/>
    <w:rsid w:val="00B50D71"/>
    <w:rsid w:val="00B51C36"/>
    <w:rsid w:val="00B5282C"/>
    <w:rsid w:val="00B540B4"/>
    <w:rsid w:val="00B55EAD"/>
    <w:rsid w:val="00B5687D"/>
    <w:rsid w:val="00B57D2F"/>
    <w:rsid w:val="00B617D2"/>
    <w:rsid w:val="00B619C8"/>
    <w:rsid w:val="00B62FD1"/>
    <w:rsid w:val="00B6453D"/>
    <w:rsid w:val="00B7015C"/>
    <w:rsid w:val="00B74973"/>
    <w:rsid w:val="00B84403"/>
    <w:rsid w:val="00B859B8"/>
    <w:rsid w:val="00B87ABE"/>
    <w:rsid w:val="00B91EF6"/>
    <w:rsid w:val="00B94541"/>
    <w:rsid w:val="00BA1CA1"/>
    <w:rsid w:val="00BA2800"/>
    <w:rsid w:val="00BA284B"/>
    <w:rsid w:val="00BA33CB"/>
    <w:rsid w:val="00BA79E9"/>
    <w:rsid w:val="00BA7A6B"/>
    <w:rsid w:val="00BB1663"/>
    <w:rsid w:val="00BB4C51"/>
    <w:rsid w:val="00BB7853"/>
    <w:rsid w:val="00BC00DA"/>
    <w:rsid w:val="00BC0B6E"/>
    <w:rsid w:val="00BC0FD4"/>
    <w:rsid w:val="00BC63CE"/>
    <w:rsid w:val="00BC70F0"/>
    <w:rsid w:val="00BD0449"/>
    <w:rsid w:val="00BD178D"/>
    <w:rsid w:val="00BD2157"/>
    <w:rsid w:val="00BD3885"/>
    <w:rsid w:val="00BD4002"/>
    <w:rsid w:val="00BD4502"/>
    <w:rsid w:val="00BD4DFB"/>
    <w:rsid w:val="00BD5FBE"/>
    <w:rsid w:val="00BE0096"/>
    <w:rsid w:val="00BE294A"/>
    <w:rsid w:val="00BE4588"/>
    <w:rsid w:val="00BE524F"/>
    <w:rsid w:val="00BE563D"/>
    <w:rsid w:val="00BE71D5"/>
    <w:rsid w:val="00BE7956"/>
    <w:rsid w:val="00BF4E0D"/>
    <w:rsid w:val="00BF6A8D"/>
    <w:rsid w:val="00C03F07"/>
    <w:rsid w:val="00C058A9"/>
    <w:rsid w:val="00C06DF9"/>
    <w:rsid w:val="00C06FBE"/>
    <w:rsid w:val="00C0735C"/>
    <w:rsid w:val="00C128D5"/>
    <w:rsid w:val="00C13C86"/>
    <w:rsid w:val="00C150FF"/>
    <w:rsid w:val="00C20587"/>
    <w:rsid w:val="00C24147"/>
    <w:rsid w:val="00C24FAA"/>
    <w:rsid w:val="00C25CE1"/>
    <w:rsid w:val="00C262D4"/>
    <w:rsid w:val="00C2736B"/>
    <w:rsid w:val="00C276E7"/>
    <w:rsid w:val="00C279EB"/>
    <w:rsid w:val="00C30456"/>
    <w:rsid w:val="00C31434"/>
    <w:rsid w:val="00C32CFA"/>
    <w:rsid w:val="00C37046"/>
    <w:rsid w:val="00C41FC3"/>
    <w:rsid w:val="00C43592"/>
    <w:rsid w:val="00C4393A"/>
    <w:rsid w:val="00C44622"/>
    <w:rsid w:val="00C44A83"/>
    <w:rsid w:val="00C45C31"/>
    <w:rsid w:val="00C56F58"/>
    <w:rsid w:val="00C57C18"/>
    <w:rsid w:val="00C57FDF"/>
    <w:rsid w:val="00C62DC4"/>
    <w:rsid w:val="00C65D4C"/>
    <w:rsid w:val="00C6614B"/>
    <w:rsid w:val="00C66FDA"/>
    <w:rsid w:val="00C67A38"/>
    <w:rsid w:val="00C712B1"/>
    <w:rsid w:val="00C72FAB"/>
    <w:rsid w:val="00C746DF"/>
    <w:rsid w:val="00C76D32"/>
    <w:rsid w:val="00C8057A"/>
    <w:rsid w:val="00C812AC"/>
    <w:rsid w:val="00C8392B"/>
    <w:rsid w:val="00C850D5"/>
    <w:rsid w:val="00C85572"/>
    <w:rsid w:val="00C85E29"/>
    <w:rsid w:val="00C86D22"/>
    <w:rsid w:val="00C91E03"/>
    <w:rsid w:val="00C93049"/>
    <w:rsid w:val="00C93F38"/>
    <w:rsid w:val="00C95FFB"/>
    <w:rsid w:val="00C97644"/>
    <w:rsid w:val="00CA1EEA"/>
    <w:rsid w:val="00CA65E1"/>
    <w:rsid w:val="00CA705D"/>
    <w:rsid w:val="00CB0222"/>
    <w:rsid w:val="00CB0F4A"/>
    <w:rsid w:val="00CB1559"/>
    <w:rsid w:val="00CB4340"/>
    <w:rsid w:val="00CB68F7"/>
    <w:rsid w:val="00CB7404"/>
    <w:rsid w:val="00CC031F"/>
    <w:rsid w:val="00CC2C79"/>
    <w:rsid w:val="00CC2F0C"/>
    <w:rsid w:val="00CC335C"/>
    <w:rsid w:val="00CC3A5C"/>
    <w:rsid w:val="00CC5E02"/>
    <w:rsid w:val="00CC7563"/>
    <w:rsid w:val="00CD0BE9"/>
    <w:rsid w:val="00CD37D1"/>
    <w:rsid w:val="00CD45EE"/>
    <w:rsid w:val="00CD59C0"/>
    <w:rsid w:val="00CE013B"/>
    <w:rsid w:val="00CE0F6C"/>
    <w:rsid w:val="00CE2144"/>
    <w:rsid w:val="00CE4566"/>
    <w:rsid w:val="00CE6609"/>
    <w:rsid w:val="00CE79B1"/>
    <w:rsid w:val="00CE7E4D"/>
    <w:rsid w:val="00CF2A3E"/>
    <w:rsid w:val="00CF7E97"/>
    <w:rsid w:val="00D00ED5"/>
    <w:rsid w:val="00D04C95"/>
    <w:rsid w:val="00D05B0C"/>
    <w:rsid w:val="00D079CD"/>
    <w:rsid w:val="00D1023C"/>
    <w:rsid w:val="00D10C24"/>
    <w:rsid w:val="00D200F3"/>
    <w:rsid w:val="00D21054"/>
    <w:rsid w:val="00D22E16"/>
    <w:rsid w:val="00D23C60"/>
    <w:rsid w:val="00D25E15"/>
    <w:rsid w:val="00D274A8"/>
    <w:rsid w:val="00D304C4"/>
    <w:rsid w:val="00D314DA"/>
    <w:rsid w:val="00D3453E"/>
    <w:rsid w:val="00D347AC"/>
    <w:rsid w:val="00D34B86"/>
    <w:rsid w:val="00D37CD9"/>
    <w:rsid w:val="00D40A66"/>
    <w:rsid w:val="00D40B88"/>
    <w:rsid w:val="00D41540"/>
    <w:rsid w:val="00D420F3"/>
    <w:rsid w:val="00D42E20"/>
    <w:rsid w:val="00D43034"/>
    <w:rsid w:val="00D44F1C"/>
    <w:rsid w:val="00D45536"/>
    <w:rsid w:val="00D45A1A"/>
    <w:rsid w:val="00D46B24"/>
    <w:rsid w:val="00D52A2E"/>
    <w:rsid w:val="00D52C5D"/>
    <w:rsid w:val="00D53B4A"/>
    <w:rsid w:val="00D53E8E"/>
    <w:rsid w:val="00D54AD3"/>
    <w:rsid w:val="00D5510B"/>
    <w:rsid w:val="00D56387"/>
    <w:rsid w:val="00D605CC"/>
    <w:rsid w:val="00D624A0"/>
    <w:rsid w:val="00D63FC8"/>
    <w:rsid w:val="00D66DB5"/>
    <w:rsid w:val="00D675F8"/>
    <w:rsid w:val="00D702A9"/>
    <w:rsid w:val="00D73545"/>
    <w:rsid w:val="00D741E5"/>
    <w:rsid w:val="00D76929"/>
    <w:rsid w:val="00D77AC2"/>
    <w:rsid w:val="00D80CC1"/>
    <w:rsid w:val="00D848DD"/>
    <w:rsid w:val="00D87123"/>
    <w:rsid w:val="00D965C4"/>
    <w:rsid w:val="00DA7BE0"/>
    <w:rsid w:val="00DB1319"/>
    <w:rsid w:val="00DB598C"/>
    <w:rsid w:val="00DC0F9E"/>
    <w:rsid w:val="00DC2882"/>
    <w:rsid w:val="00DC5DC8"/>
    <w:rsid w:val="00DC6BFB"/>
    <w:rsid w:val="00DC7F93"/>
    <w:rsid w:val="00DD136D"/>
    <w:rsid w:val="00DD18D0"/>
    <w:rsid w:val="00DD59DD"/>
    <w:rsid w:val="00DD6A2E"/>
    <w:rsid w:val="00DD6D04"/>
    <w:rsid w:val="00DE04DD"/>
    <w:rsid w:val="00DE2E67"/>
    <w:rsid w:val="00DE2EEB"/>
    <w:rsid w:val="00DE3BF7"/>
    <w:rsid w:val="00DE3DAD"/>
    <w:rsid w:val="00DE5757"/>
    <w:rsid w:val="00DE6920"/>
    <w:rsid w:val="00DF0BF3"/>
    <w:rsid w:val="00DF2624"/>
    <w:rsid w:val="00DF2AB2"/>
    <w:rsid w:val="00DF4660"/>
    <w:rsid w:val="00E021E3"/>
    <w:rsid w:val="00E0352F"/>
    <w:rsid w:val="00E05441"/>
    <w:rsid w:val="00E06DA7"/>
    <w:rsid w:val="00E079C3"/>
    <w:rsid w:val="00E11756"/>
    <w:rsid w:val="00E13C6A"/>
    <w:rsid w:val="00E14ADB"/>
    <w:rsid w:val="00E161FF"/>
    <w:rsid w:val="00E222A8"/>
    <w:rsid w:val="00E23681"/>
    <w:rsid w:val="00E31D4A"/>
    <w:rsid w:val="00E368E7"/>
    <w:rsid w:val="00E373D5"/>
    <w:rsid w:val="00E379D9"/>
    <w:rsid w:val="00E41FA8"/>
    <w:rsid w:val="00E42842"/>
    <w:rsid w:val="00E42A99"/>
    <w:rsid w:val="00E43C74"/>
    <w:rsid w:val="00E43E74"/>
    <w:rsid w:val="00E44456"/>
    <w:rsid w:val="00E46C6A"/>
    <w:rsid w:val="00E519EB"/>
    <w:rsid w:val="00E53AFE"/>
    <w:rsid w:val="00E541D4"/>
    <w:rsid w:val="00E55D40"/>
    <w:rsid w:val="00E57118"/>
    <w:rsid w:val="00E60A26"/>
    <w:rsid w:val="00E60C23"/>
    <w:rsid w:val="00E61BCC"/>
    <w:rsid w:val="00E63BA1"/>
    <w:rsid w:val="00E71D54"/>
    <w:rsid w:val="00E73268"/>
    <w:rsid w:val="00E74A21"/>
    <w:rsid w:val="00E81FA8"/>
    <w:rsid w:val="00E82BA8"/>
    <w:rsid w:val="00E86695"/>
    <w:rsid w:val="00E9013D"/>
    <w:rsid w:val="00E92450"/>
    <w:rsid w:val="00E933D5"/>
    <w:rsid w:val="00E9473F"/>
    <w:rsid w:val="00E97101"/>
    <w:rsid w:val="00EA015E"/>
    <w:rsid w:val="00EA0192"/>
    <w:rsid w:val="00EA1B83"/>
    <w:rsid w:val="00EA2233"/>
    <w:rsid w:val="00EA27A0"/>
    <w:rsid w:val="00EA7D62"/>
    <w:rsid w:val="00EB20CA"/>
    <w:rsid w:val="00EB458A"/>
    <w:rsid w:val="00EB6138"/>
    <w:rsid w:val="00EB6365"/>
    <w:rsid w:val="00EB7C4A"/>
    <w:rsid w:val="00EC104F"/>
    <w:rsid w:val="00EC215E"/>
    <w:rsid w:val="00EC415A"/>
    <w:rsid w:val="00EC7E04"/>
    <w:rsid w:val="00ED3C5C"/>
    <w:rsid w:val="00ED7A3F"/>
    <w:rsid w:val="00EE0C17"/>
    <w:rsid w:val="00EE5D7A"/>
    <w:rsid w:val="00EE771C"/>
    <w:rsid w:val="00EF0501"/>
    <w:rsid w:val="00EF0FF7"/>
    <w:rsid w:val="00EF66A1"/>
    <w:rsid w:val="00EF7C15"/>
    <w:rsid w:val="00F00686"/>
    <w:rsid w:val="00F06344"/>
    <w:rsid w:val="00F06B72"/>
    <w:rsid w:val="00F1419E"/>
    <w:rsid w:val="00F148E3"/>
    <w:rsid w:val="00F14FD6"/>
    <w:rsid w:val="00F15F13"/>
    <w:rsid w:val="00F17014"/>
    <w:rsid w:val="00F17557"/>
    <w:rsid w:val="00F200F9"/>
    <w:rsid w:val="00F20F58"/>
    <w:rsid w:val="00F225B9"/>
    <w:rsid w:val="00F22AAD"/>
    <w:rsid w:val="00F24062"/>
    <w:rsid w:val="00F25E95"/>
    <w:rsid w:val="00F26466"/>
    <w:rsid w:val="00F26601"/>
    <w:rsid w:val="00F27F21"/>
    <w:rsid w:val="00F315DF"/>
    <w:rsid w:val="00F3638E"/>
    <w:rsid w:val="00F36E96"/>
    <w:rsid w:val="00F51B3E"/>
    <w:rsid w:val="00F5288D"/>
    <w:rsid w:val="00F56CEA"/>
    <w:rsid w:val="00F62519"/>
    <w:rsid w:val="00F62ADE"/>
    <w:rsid w:val="00F657AE"/>
    <w:rsid w:val="00F66806"/>
    <w:rsid w:val="00F66C40"/>
    <w:rsid w:val="00F67909"/>
    <w:rsid w:val="00F709E3"/>
    <w:rsid w:val="00F71528"/>
    <w:rsid w:val="00F71816"/>
    <w:rsid w:val="00F72A8C"/>
    <w:rsid w:val="00F74E33"/>
    <w:rsid w:val="00F75382"/>
    <w:rsid w:val="00F75A87"/>
    <w:rsid w:val="00F771D5"/>
    <w:rsid w:val="00F7742E"/>
    <w:rsid w:val="00F801C4"/>
    <w:rsid w:val="00F8051E"/>
    <w:rsid w:val="00F81A2B"/>
    <w:rsid w:val="00F83290"/>
    <w:rsid w:val="00F903B1"/>
    <w:rsid w:val="00F908B1"/>
    <w:rsid w:val="00F9174B"/>
    <w:rsid w:val="00FA100F"/>
    <w:rsid w:val="00FA1075"/>
    <w:rsid w:val="00FA1430"/>
    <w:rsid w:val="00FA27DD"/>
    <w:rsid w:val="00FA6205"/>
    <w:rsid w:val="00FA6EBB"/>
    <w:rsid w:val="00FB10DC"/>
    <w:rsid w:val="00FB3232"/>
    <w:rsid w:val="00FB5041"/>
    <w:rsid w:val="00FB5E5D"/>
    <w:rsid w:val="00FB6306"/>
    <w:rsid w:val="00FB691D"/>
    <w:rsid w:val="00FC292B"/>
    <w:rsid w:val="00FC2C08"/>
    <w:rsid w:val="00FC2C70"/>
    <w:rsid w:val="00FC7B2D"/>
    <w:rsid w:val="00FD1C8A"/>
    <w:rsid w:val="00FD1FDA"/>
    <w:rsid w:val="00FD3921"/>
    <w:rsid w:val="00FD78E2"/>
    <w:rsid w:val="00FE1B4E"/>
    <w:rsid w:val="00FE209E"/>
    <w:rsid w:val="00FE2ED5"/>
    <w:rsid w:val="00FE3F35"/>
    <w:rsid w:val="00FE6C2D"/>
    <w:rsid w:val="00FE6EEB"/>
    <w:rsid w:val="00FF0304"/>
    <w:rsid w:val="00FF0723"/>
    <w:rsid w:val="00FF131F"/>
    <w:rsid w:val="00FF2C98"/>
    <w:rsid w:val="00FF3A4D"/>
    <w:rsid w:val="00FF4674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4BE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0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9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9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7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17B027-D48F-994B-B120-6698B1F6B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8</Words>
  <Characters>6321</Characters>
  <Application>Microsoft Macintosh Word</Application>
  <DocSecurity>0</DocSecurity>
  <Lines>52</Lines>
  <Paragraphs>14</Paragraphs>
  <ScaleCrop>false</ScaleCrop>
  <Company/>
  <LinksUpToDate>false</LinksUpToDate>
  <CharactersWithSpaces>7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Gale</dc:creator>
  <cp:keywords/>
  <dc:description/>
  <cp:lastModifiedBy>Robert  Garry</cp:lastModifiedBy>
  <cp:revision>3</cp:revision>
  <cp:lastPrinted>2017-05-31T20:23:00Z</cp:lastPrinted>
  <dcterms:created xsi:type="dcterms:W3CDTF">2017-06-02T15:03:00Z</dcterms:created>
  <dcterms:modified xsi:type="dcterms:W3CDTF">2017-06-02T15:07:00Z</dcterms:modified>
</cp:coreProperties>
</file>